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F95BA" w14:textId="18761147" w:rsidR="00240AD8" w:rsidRPr="00246297" w:rsidRDefault="00240AD8" w:rsidP="00240AD8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246297">
        <w:rPr>
          <w:rFonts w:ascii="Times New Roman" w:hAnsi="Times New Roman" w:cs="Times New Roman"/>
          <w:color w:val="auto"/>
          <w:sz w:val="24"/>
          <w:szCs w:val="24"/>
        </w:rPr>
        <w:t>S2_</w:t>
      </w:r>
      <w:r w:rsidRPr="00246297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Pr="00246297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246297">
        <w:rPr>
          <w:rFonts w:ascii="Times New Roman" w:hAnsi="Times New Roman" w:cs="Times New Roman"/>
          <w:color w:val="auto"/>
          <w:sz w:val="24"/>
          <w:szCs w:val="24"/>
        </w:rPr>
        <w:t xml:space="preserve">Median Heavy </w:t>
      </w:r>
      <w:r w:rsidRPr="00246297">
        <w:rPr>
          <w:rFonts w:ascii="Times New Roman" w:hAnsi="Times New Roman" w:cs="Times New Roman"/>
          <w:color w:val="auto"/>
          <w:sz w:val="24"/>
          <w:szCs w:val="24"/>
        </w:rPr>
        <w:t>metal</w:t>
      </w:r>
      <w:r w:rsidRPr="00246297">
        <w:rPr>
          <w:rFonts w:ascii="Times New Roman" w:hAnsi="Times New Roman" w:cs="Times New Roman"/>
          <w:color w:val="auto"/>
          <w:sz w:val="24"/>
          <w:szCs w:val="24"/>
        </w:rPr>
        <w:t xml:space="preserve"> levels by mother’s occu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1260"/>
        <w:gridCol w:w="1440"/>
        <w:gridCol w:w="1260"/>
      </w:tblGrid>
      <w:tr w:rsidR="00240AD8" w:rsidRPr="00240AD8" w14:paraId="3D5DB563" w14:textId="77777777" w:rsidTr="00240AD8">
        <w:trPr>
          <w:trHeight w:val="300"/>
        </w:trPr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2FE247" w14:textId="77777777" w:rsidR="00240AD8" w:rsidRPr="00240AD8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40A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Mom Occupa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08923D" w14:textId="77777777" w:rsidR="00240AD8" w:rsidRPr="00240AD8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40A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Cadmium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DEFCD6" w14:textId="77777777" w:rsidR="00240AD8" w:rsidRPr="00240AD8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40A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ea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966CF1" w14:textId="77777777" w:rsidR="00240AD8" w:rsidRPr="00240AD8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40A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Mercury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DE332A" w14:textId="77777777" w:rsidR="00240AD8" w:rsidRPr="00240AD8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40A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rsenic</w:t>
            </w:r>
          </w:p>
        </w:tc>
      </w:tr>
      <w:tr w:rsidR="00240AD8" w:rsidRPr="0033733E" w14:paraId="38D739D7" w14:textId="77777777" w:rsidTr="00240AD8">
        <w:trPr>
          <w:trHeight w:val="300"/>
        </w:trPr>
        <w:tc>
          <w:tcPr>
            <w:tcW w:w="21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047CB8" w14:textId="77777777" w:rsidR="00240AD8" w:rsidRPr="0033733E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Farming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316BF1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06F93B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3.9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942FDE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FD0C8C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9.4</w:t>
            </w:r>
          </w:p>
        </w:tc>
      </w:tr>
      <w:tr w:rsidR="00240AD8" w:rsidRPr="0033733E" w14:paraId="294ACC92" w14:textId="77777777" w:rsidTr="00240AD8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2C4EC" w14:textId="77777777" w:rsidR="00240AD8" w:rsidRPr="0033733E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6714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43FD6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6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B8D9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D614F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.5</w:t>
            </w:r>
          </w:p>
        </w:tc>
      </w:tr>
      <w:tr w:rsidR="00240AD8" w:rsidRPr="0033733E" w14:paraId="6A2C16E9" w14:textId="77777777" w:rsidTr="00240AD8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D1B6" w14:textId="77777777" w:rsidR="00240AD8" w:rsidRPr="0033733E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ublic Serv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7F055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D614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09800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36EE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9.4</w:t>
            </w:r>
          </w:p>
        </w:tc>
      </w:tr>
      <w:tr w:rsidR="00240AD8" w:rsidRPr="0033733E" w14:paraId="7FAFDA49" w14:textId="77777777" w:rsidTr="00240AD8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7C94E" w14:textId="77777777" w:rsidR="00240AD8" w:rsidRPr="0033733E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chi-squar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274F3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D7048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96A79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68882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80</w:t>
            </w:r>
          </w:p>
        </w:tc>
      </w:tr>
      <w:tr w:rsidR="00240AD8" w:rsidRPr="0033733E" w14:paraId="0413256C" w14:textId="77777777" w:rsidTr="00240AD8">
        <w:trPr>
          <w:trHeight w:val="300"/>
        </w:trPr>
        <w:tc>
          <w:tcPr>
            <w:tcW w:w="2155" w:type="dxa"/>
            <w:tcBorders>
              <w:top w:val="nil"/>
              <w:left w:val="nil"/>
              <w:right w:val="nil"/>
            </w:tcBorders>
            <w:noWrap/>
          </w:tcPr>
          <w:p w14:paraId="1856147D" w14:textId="77777777" w:rsidR="00240AD8" w:rsidRPr="0033733E" w:rsidRDefault="00240AD8" w:rsidP="003A10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</w:t>
            </w: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-valu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395CBD87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14:paraId="35DFADC6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68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611A5494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14:paraId="4A2B8ED4" w14:textId="77777777" w:rsidR="00240AD8" w:rsidRPr="0033733E" w:rsidRDefault="00240AD8" w:rsidP="0024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33733E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6</w:t>
            </w:r>
          </w:p>
        </w:tc>
      </w:tr>
    </w:tbl>
    <w:p w14:paraId="6D8F61DE" w14:textId="77777777" w:rsidR="00240AD8" w:rsidRPr="0033733E" w:rsidRDefault="00240AD8" w:rsidP="00240AD8">
      <w:pPr>
        <w:rPr>
          <w:rFonts w:ascii="Times New Roman" w:hAnsi="Times New Roman" w:cs="Times New Roman"/>
          <w:sz w:val="24"/>
          <w:szCs w:val="24"/>
        </w:rPr>
      </w:pPr>
    </w:p>
    <w:p w14:paraId="30AA8659" w14:textId="77777777" w:rsidR="00240AD8" w:rsidRPr="0033733E" w:rsidRDefault="00240AD8" w:rsidP="00240AD8">
      <w:pPr>
        <w:rPr>
          <w:rFonts w:ascii="Times New Roman" w:hAnsi="Times New Roman" w:cs="Times New Roman"/>
          <w:sz w:val="24"/>
          <w:szCs w:val="24"/>
        </w:rPr>
      </w:pPr>
    </w:p>
    <w:p w14:paraId="287586AA" w14:textId="77777777" w:rsidR="005B1D62" w:rsidRDefault="005B1D62"/>
    <w:sectPr w:rsidR="005B1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D8"/>
    <w:rsid w:val="00094EDF"/>
    <w:rsid w:val="00240AD8"/>
    <w:rsid w:val="00246297"/>
    <w:rsid w:val="004E4D78"/>
    <w:rsid w:val="005B1D62"/>
    <w:rsid w:val="00787B09"/>
    <w:rsid w:val="0090410D"/>
    <w:rsid w:val="00DE08B5"/>
    <w:rsid w:val="00E8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8A3CEA"/>
  <w15:chartTrackingRefBased/>
  <w15:docId w15:val="{7DD84810-8BDD-4FBC-A025-8D261D42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A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A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A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A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A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A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A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A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A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A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A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A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40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AD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40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A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AD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0AD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gntyacmbb4b">
    <w:name w:val="gntyacmbb4b"/>
    <w:basedOn w:val="DefaultParagraphFont"/>
    <w:rsid w:val="00240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25</Characters>
  <Application>Microsoft Office Word</Application>
  <DocSecurity>0</DocSecurity>
  <Lines>37</Lines>
  <Paragraphs>37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lias Nyanza</dc:creator>
  <cp:keywords/>
  <dc:description/>
  <cp:lastModifiedBy>Dr. Elias Nyanza</cp:lastModifiedBy>
  <cp:revision>3</cp:revision>
  <dcterms:created xsi:type="dcterms:W3CDTF">2025-04-16T07:19:00Z</dcterms:created>
  <dcterms:modified xsi:type="dcterms:W3CDTF">2025-04-1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84bd67-2264-438a-ae47-daf5d9ef3b42</vt:lpwstr>
  </property>
</Properties>
</file>